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CD03E4" w14:textId="77777777" w:rsidR="00646154" w:rsidRPr="00645857" w:rsidRDefault="00646154" w:rsidP="00646154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t-BR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t-BR"/>
        </w:rPr>
        <w:t xml:space="preserve">S1 </w:t>
      </w:r>
      <w:r w:rsidRPr="1FB9AFEC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t-BR"/>
        </w:rPr>
        <w:t>Table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t-BR"/>
        </w:rPr>
        <w:t>.</w:t>
      </w:r>
      <w:r w:rsidRPr="1FB9AFEC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t-BR"/>
        </w:rPr>
        <w:t xml:space="preserve"> Performance of the ML models computed from the independent test set for each </w:t>
      </w:r>
      <w:proofErr w:type="gramStart"/>
      <w:r w:rsidRPr="1FB9AFEC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t-BR"/>
        </w:rPr>
        <w:t>combination</w:t>
      </w:r>
      <w:proofErr w:type="gramEnd"/>
    </w:p>
    <w:p w14:paraId="581B2555" w14:textId="77777777" w:rsidR="00646154" w:rsidRPr="00645857" w:rsidRDefault="00646154" w:rsidP="00646154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4"/>
        <w:gridCol w:w="1548"/>
        <w:gridCol w:w="573"/>
        <w:gridCol w:w="548"/>
        <w:gridCol w:w="573"/>
        <w:gridCol w:w="562"/>
        <w:gridCol w:w="971"/>
        <w:gridCol w:w="794"/>
        <w:gridCol w:w="1069"/>
        <w:gridCol w:w="1055"/>
        <w:gridCol w:w="657"/>
        <w:gridCol w:w="671"/>
        <w:gridCol w:w="985"/>
        <w:gridCol w:w="780"/>
        <w:gridCol w:w="548"/>
        <w:gridCol w:w="671"/>
        <w:gridCol w:w="695"/>
      </w:tblGrid>
      <w:tr w:rsidR="00646154" w:rsidRPr="004A381D" w14:paraId="34DFA670" w14:textId="77777777" w:rsidTr="00EF5C9F">
        <w:trPr>
          <w:trHeight w:val="20"/>
        </w:trPr>
        <w:tc>
          <w:tcPr>
            <w:tcW w:w="4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74101D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A381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Method</w:t>
            </w:r>
            <w:proofErr w:type="spellEnd"/>
          </w:p>
        </w:tc>
        <w:tc>
          <w:tcPr>
            <w:tcW w:w="5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9AE109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A381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Sampling</w:t>
            </w:r>
            <w:proofErr w:type="spellEnd"/>
            <w:r w:rsidRPr="004A381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4A381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Strategy</w:t>
            </w:r>
            <w:proofErr w:type="spellEnd"/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B7C819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TN</w:t>
            </w:r>
          </w:p>
        </w:tc>
        <w:tc>
          <w:tcPr>
            <w:tcW w:w="1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8438E8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FP</w:t>
            </w: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87DD3F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FN</w:t>
            </w:r>
          </w:p>
        </w:tc>
        <w:tc>
          <w:tcPr>
            <w:tcW w:w="20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3F7FDE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TP</w:t>
            </w:r>
          </w:p>
        </w:tc>
        <w:tc>
          <w:tcPr>
            <w:tcW w:w="3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195A83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A381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Accuracy</w:t>
            </w:r>
            <w:proofErr w:type="spellEnd"/>
          </w:p>
        </w:tc>
        <w:tc>
          <w:tcPr>
            <w:tcW w:w="2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B23EF6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Kappa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264872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A381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Sensitivity</w:t>
            </w:r>
            <w:proofErr w:type="spellEnd"/>
          </w:p>
        </w:tc>
        <w:tc>
          <w:tcPr>
            <w:tcW w:w="3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B61888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A381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Specificity</w:t>
            </w:r>
            <w:proofErr w:type="spellEnd"/>
          </w:p>
        </w:tc>
        <w:tc>
          <w:tcPr>
            <w:tcW w:w="23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D7C817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PPV</w:t>
            </w:r>
          </w:p>
        </w:tc>
        <w:tc>
          <w:tcPr>
            <w:tcW w:w="2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23D40C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NPV</w:t>
            </w:r>
          </w:p>
        </w:tc>
        <w:tc>
          <w:tcPr>
            <w:tcW w:w="3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8ACB50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A381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Precision</w:t>
            </w:r>
            <w:proofErr w:type="spellEnd"/>
          </w:p>
        </w:tc>
        <w:tc>
          <w:tcPr>
            <w:tcW w:w="2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A6BF1C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Recall</w:t>
            </w:r>
          </w:p>
        </w:tc>
        <w:tc>
          <w:tcPr>
            <w:tcW w:w="1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FE8989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F1</w:t>
            </w:r>
          </w:p>
        </w:tc>
        <w:tc>
          <w:tcPr>
            <w:tcW w:w="2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EF29FC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AUC</w:t>
            </w: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2A5A86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MCC</w:t>
            </w:r>
          </w:p>
        </w:tc>
      </w:tr>
      <w:tr w:rsidR="00646154" w:rsidRPr="004A381D" w14:paraId="7C7993B0" w14:textId="77777777" w:rsidTr="00EF5C9F">
        <w:trPr>
          <w:trHeight w:val="2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00F5C7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ecision</w:t>
            </w:r>
            <w:proofErr w:type="spellEnd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ree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E173A9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ull</w:t>
            </w:r>
            <w:proofErr w:type="spellEnd"/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1F0639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76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3E6B70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AC5A0A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7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070DDF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ABEE7D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8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E92061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8C0375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6D474A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.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54CD09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4A7C02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8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8412DE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D4CD0E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CB55F8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ADFAAA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5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761110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0</w:t>
            </w:r>
          </w:p>
        </w:tc>
      </w:tr>
      <w:tr w:rsidR="00646154" w:rsidRPr="004A381D" w14:paraId="20AC78E8" w14:textId="77777777" w:rsidTr="00EF5C9F">
        <w:trPr>
          <w:trHeight w:val="2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B0F6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ecision</w:t>
            </w:r>
            <w:proofErr w:type="spellEnd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ree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A81A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own</w:t>
            </w:r>
            <w:proofErr w:type="spellEnd"/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EC60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40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ED54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35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69CF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5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102D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2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705B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7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1D03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E0A5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6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EAA3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7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611B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263E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9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05C6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2A1E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6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6250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3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97B8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6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339A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4</w:t>
            </w:r>
          </w:p>
        </w:tc>
      </w:tr>
      <w:tr w:rsidR="00646154" w:rsidRPr="004A381D" w14:paraId="218DC422" w14:textId="77777777" w:rsidTr="00EF5C9F">
        <w:trPr>
          <w:trHeight w:val="2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A72D95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ecision</w:t>
            </w:r>
            <w:proofErr w:type="spellEnd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ree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8C63AE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up</w:t>
            </w:r>
            <w:proofErr w:type="spellEnd"/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D8C6AE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84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4ACB16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92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5E0EF1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8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700872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9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00CF88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7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26979C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92F140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5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3DD2DA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7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CEF4A6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8C5D18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9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DC44EE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4CFE74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5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CA977D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3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225DBE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6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7318DD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1</w:t>
            </w:r>
          </w:p>
        </w:tc>
      </w:tr>
      <w:tr w:rsidR="00646154" w:rsidRPr="004A381D" w14:paraId="6B147EEC" w14:textId="77777777" w:rsidTr="00EF5C9F">
        <w:trPr>
          <w:trHeight w:val="2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0AEA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ecision</w:t>
            </w:r>
            <w:proofErr w:type="spellEnd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ree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A68C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mote</w:t>
            </w:r>
            <w:proofErr w:type="spellEnd"/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2626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19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38C1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56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F963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8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2A6D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9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5ACF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7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8E6B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79D6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5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CDD9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8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E622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7A33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9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B3D1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4918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5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0B57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3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D87B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6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B24A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5</w:t>
            </w:r>
          </w:p>
        </w:tc>
      </w:tr>
      <w:tr w:rsidR="00646154" w:rsidRPr="004A381D" w14:paraId="6FDCA440" w14:textId="77777777" w:rsidTr="00EF5C9F">
        <w:trPr>
          <w:trHeight w:val="2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560CDD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ecision</w:t>
            </w:r>
            <w:proofErr w:type="spellEnd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ree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3827C4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rose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5A6DDB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65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355ABA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E66843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8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3AB23F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D507E8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8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9D3423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E5E912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2B46E3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9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4B22F1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4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886566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8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A6B877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4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FFB933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7098B1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9E9CDC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5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F4869A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5</w:t>
            </w:r>
          </w:p>
        </w:tc>
      </w:tr>
      <w:tr w:rsidR="00646154" w:rsidRPr="004A381D" w14:paraId="6AA9789B" w14:textId="77777777" w:rsidTr="00EF5C9F">
        <w:trPr>
          <w:trHeight w:val="2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1113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ogistic Regressio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0069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ull</w:t>
            </w:r>
            <w:proofErr w:type="spellEnd"/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9563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76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B741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0C9C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7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87E6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6A7B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8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C80C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6C9F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D7C6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.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6965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6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36D0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8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8B5B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6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C19B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1CD8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5F07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5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557D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4</w:t>
            </w:r>
          </w:p>
        </w:tc>
      </w:tr>
      <w:tr w:rsidR="00646154" w:rsidRPr="004A381D" w14:paraId="317E4E52" w14:textId="77777777" w:rsidTr="00EF5C9F">
        <w:trPr>
          <w:trHeight w:val="2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84D2E4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ogistic Regressio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9B1C9E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own</w:t>
            </w:r>
            <w:proofErr w:type="spellEnd"/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A59E30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67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B2582D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9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ED8DCB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8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655740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9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D0F60F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7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7C860D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2F6A13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5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055470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7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851823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FBF38D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9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BB0CDC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E94D4E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5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478D11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3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FB95F2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6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B45DC6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5</w:t>
            </w:r>
          </w:p>
        </w:tc>
      </w:tr>
      <w:tr w:rsidR="00646154" w:rsidRPr="004A381D" w14:paraId="34843E80" w14:textId="77777777" w:rsidTr="00EF5C9F">
        <w:trPr>
          <w:trHeight w:val="2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6E03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Logistic Regressio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5B34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A381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up</w:t>
            </w:r>
            <w:proofErr w:type="spellEnd"/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CC3C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660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D477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216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BBB0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47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1C58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70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0170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0.7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D245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0.2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7DD3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0.6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02E9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0.7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76C4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0.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1A0A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0.9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CD7E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0.2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4F22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0.6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CEEE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0.3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3271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0.6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D273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t-BR"/>
              </w:rPr>
              <w:t>0.25</w:t>
            </w:r>
          </w:p>
        </w:tc>
      </w:tr>
      <w:tr w:rsidR="00646154" w:rsidRPr="004A381D" w14:paraId="7A2D150B" w14:textId="77777777" w:rsidTr="00EF5C9F">
        <w:trPr>
          <w:trHeight w:val="2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5E7B3B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ogistic Regressio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AA7241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mote</w:t>
            </w:r>
            <w:proofErr w:type="spellEnd"/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EE1010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02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EB1798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73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F4FDA1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0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B2FA67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7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3D375C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7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81744C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578A70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4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66A3DB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8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A8F91A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69449E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9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7A4A00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75AB5C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4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3B953B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3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D8C3BC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6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D9F231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2</w:t>
            </w:r>
          </w:p>
        </w:tc>
      </w:tr>
      <w:tr w:rsidR="00646154" w:rsidRPr="004A381D" w14:paraId="18A5DA41" w14:textId="77777777" w:rsidTr="00EF5C9F">
        <w:trPr>
          <w:trHeight w:val="2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3FA2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Logistic Regressio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EE68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rose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13B3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62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A70C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14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5C37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8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7030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9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C2D9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7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B766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C993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5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009E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7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7CAC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B311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9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7230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5B33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5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A379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3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1AAB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6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F76E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5</w:t>
            </w:r>
          </w:p>
        </w:tc>
      </w:tr>
      <w:tr w:rsidR="00646154" w:rsidRPr="004A381D" w14:paraId="5E56F339" w14:textId="77777777" w:rsidTr="00EF5C9F">
        <w:trPr>
          <w:trHeight w:val="2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B2B84C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aive</w:t>
            </w:r>
            <w:proofErr w:type="spellEnd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Bayes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54F66E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ull</w:t>
            </w:r>
            <w:proofErr w:type="spellEnd"/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7EA3FE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19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660C6E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7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F7CAE7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92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2FCBF9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5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B0D0F1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8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4CA450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486714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A75830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9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EEEED2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3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4CCFC5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9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CB9E78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3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8B3CA2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A1E0EE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3EC847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5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962004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7</w:t>
            </w:r>
          </w:p>
        </w:tc>
      </w:tr>
      <w:tr w:rsidR="00646154" w:rsidRPr="004A381D" w14:paraId="01A39840" w14:textId="77777777" w:rsidTr="00EF5C9F">
        <w:trPr>
          <w:trHeight w:val="2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AD45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aive</w:t>
            </w:r>
            <w:proofErr w:type="spellEnd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Bayes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088F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own</w:t>
            </w:r>
            <w:proofErr w:type="spellEnd"/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1D49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94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2A00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82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097B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1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9877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6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CC79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6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FD1F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6CD1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6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96F8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6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8A7A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30C1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9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2C10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3462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6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73E2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3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8E9B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6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7A31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2</w:t>
            </w:r>
          </w:p>
        </w:tc>
      </w:tr>
      <w:tr w:rsidR="00646154" w:rsidRPr="004A381D" w14:paraId="080F3F49" w14:textId="77777777" w:rsidTr="00EF5C9F">
        <w:trPr>
          <w:trHeight w:val="2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1478D5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aive</w:t>
            </w:r>
            <w:proofErr w:type="spellEnd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Bayes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6C7C51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up</w:t>
            </w:r>
            <w:proofErr w:type="spellEnd"/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E9F4E3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98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646A8E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78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588501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1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F352C8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5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BB66D9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6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656268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7D05E0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6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5730E7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6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FBCF2E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47F991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9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3E120F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478FE2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6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67A10C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3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9A424C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6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EE17AE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2</w:t>
            </w:r>
          </w:p>
        </w:tc>
      </w:tr>
      <w:tr w:rsidR="00646154" w:rsidRPr="004A381D" w14:paraId="5D4FD0A5" w14:textId="77777777" w:rsidTr="00EF5C9F">
        <w:trPr>
          <w:trHeight w:val="2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9B86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aive</w:t>
            </w:r>
            <w:proofErr w:type="spellEnd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Bayes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52E0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mote</w:t>
            </w:r>
            <w:proofErr w:type="spellEnd"/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2421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57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EE24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18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A123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5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8F2F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1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E540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7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A6A8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7623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5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0743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7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7A6C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35FB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9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D998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55EA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5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C69A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3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DE8E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6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DAE9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0</w:t>
            </w:r>
          </w:p>
        </w:tc>
      </w:tr>
      <w:tr w:rsidR="00646154" w:rsidRPr="004A381D" w14:paraId="20BF4DB7" w14:textId="77777777" w:rsidTr="00EF5C9F">
        <w:trPr>
          <w:trHeight w:val="2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042607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aive</w:t>
            </w:r>
            <w:proofErr w:type="spellEnd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Bayes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33BD72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rose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F7B5A1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93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FF94AB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83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F719EC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1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AA363F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6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EFDB9D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6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C8EFE0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A7360C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6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D143C0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6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20EAF9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E34493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9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CA8761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B8751E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6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71FAC9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3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AEA04C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6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48750D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2</w:t>
            </w:r>
          </w:p>
        </w:tc>
      </w:tr>
      <w:tr w:rsidR="00646154" w:rsidRPr="004A381D" w14:paraId="67760A51" w14:textId="77777777" w:rsidTr="00EF5C9F">
        <w:trPr>
          <w:trHeight w:val="2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1EB9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Random</w:t>
            </w:r>
            <w:proofErr w:type="spellEnd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Forest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96B8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ull</w:t>
            </w:r>
            <w:proofErr w:type="spellEnd"/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DFD2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76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3FFF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0922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7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1B9E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5412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8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D796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4CF1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886A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.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17F3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8169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8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56DA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B6C7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AB1D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4191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5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1CD5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0</w:t>
            </w:r>
          </w:p>
        </w:tc>
      </w:tr>
      <w:tr w:rsidR="00646154" w:rsidRPr="004A381D" w14:paraId="05224063" w14:textId="77777777" w:rsidTr="00EF5C9F">
        <w:trPr>
          <w:trHeight w:val="2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76B7B1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Random</w:t>
            </w:r>
            <w:proofErr w:type="spellEnd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Forest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71DB38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own</w:t>
            </w:r>
            <w:proofErr w:type="spellEnd"/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F3A59F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43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259A08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3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92F382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5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948A76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2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90883E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7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C76EEB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F6F048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6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6CDBDD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7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3B81BA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ECB19B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9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667CDE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D150A0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6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0EED40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3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B0BC5D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6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372F66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5</w:t>
            </w:r>
          </w:p>
        </w:tc>
      </w:tr>
      <w:tr w:rsidR="00646154" w:rsidRPr="004A381D" w14:paraId="468DBAF1" w14:textId="77777777" w:rsidTr="00EF5C9F">
        <w:trPr>
          <w:trHeight w:val="2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D1C3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Random</w:t>
            </w:r>
            <w:proofErr w:type="spellEnd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Forest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D75F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up</w:t>
            </w:r>
            <w:proofErr w:type="spellEnd"/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0D76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62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3950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14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9CEA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7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713C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0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D56E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7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8D24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700D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6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7D17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7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9115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8F2B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9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5BD6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D3EB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6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BA88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3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DD48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6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DFE2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5</w:t>
            </w:r>
          </w:p>
        </w:tc>
      </w:tr>
      <w:tr w:rsidR="00646154" w:rsidRPr="004A381D" w14:paraId="25C944BB" w14:textId="77777777" w:rsidTr="00EF5C9F">
        <w:trPr>
          <w:trHeight w:val="2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498139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Random</w:t>
            </w:r>
            <w:proofErr w:type="spellEnd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Forest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EF411A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mote</w:t>
            </w:r>
            <w:proofErr w:type="spellEnd"/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A12A4E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75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E0E474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00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A9021F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3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C319C7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3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C0E22C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7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B1ADFE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6CB46E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5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529A8F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7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001513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354B6C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9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9B600C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C0A931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5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2787CE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3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91BCDB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6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07014B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3</w:t>
            </w:r>
          </w:p>
        </w:tc>
      </w:tr>
      <w:tr w:rsidR="00646154" w:rsidRPr="004A381D" w14:paraId="4DD69D6E" w14:textId="77777777" w:rsidTr="00EF5C9F">
        <w:trPr>
          <w:trHeight w:val="2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9366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Random</w:t>
            </w:r>
            <w:proofErr w:type="spellEnd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Forest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8540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rose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AFE3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56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3D74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19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6881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7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DCC8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0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95CF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7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0609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46F6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6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0DFA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7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1C05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AA62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9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3EC7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3595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6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4E13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3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0A8B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6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2F97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5</w:t>
            </w:r>
          </w:p>
        </w:tc>
      </w:tr>
      <w:tr w:rsidR="00646154" w:rsidRPr="004A381D" w14:paraId="12E5795C" w14:textId="77777777" w:rsidTr="00EF5C9F">
        <w:trPr>
          <w:trHeight w:val="2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625C2E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radient</w:t>
            </w:r>
            <w:proofErr w:type="spellEnd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Boosting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7714AD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null</w:t>
            </w:r>
            <w:proofErr w:type="spellEnd"/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60DAA8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75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B14683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EAC89C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4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1EEB48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3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34DE21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8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3A81F0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97A7E1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105ED2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.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127055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6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6C691C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8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09374F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6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9B86E6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92FE0D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28F0B2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5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A6AA71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11</w:t>
            </w:r>
          </w:p>
        </w:tc>
      </w:tr>
      <w:tr w:rsidR="00646154" w:rsidRPr="004A381D" w14:paraId="1D38C834" w14:textId="77777777" w:rsidTr="00EF5C9F">
        <w:trPr>
          <w:trHeight w:val="2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7CC4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radient</w:t>
            </w:r>
            <w:proofErr w:type="spellEnd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Boosting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2379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down</w:t>
            </w:r>
            <w:proofErr w:type="spellEnd"/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C29B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51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92A6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24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91B8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5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0826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1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7E83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7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1FDD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2492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6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D33A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7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17EA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1632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9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39C2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86CA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6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DFE1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3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952D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6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C267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5</w:t>
            </w:r>
          </w:p>
        </w:tc>
      </w:tr>
      <w:tr w:rsidR="00646154" w:rsidRPr="004A381D" w14:paraId="1C306B97" w14:textId="77777777" w:rsidTr="00EF5C9F">
        <w:trPr>
          <w:trHeight w:val="2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65441D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radient</w:t>
            </w:r>
            <w:proofErr w:type="spellEnd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Boosting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F2E27B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up</w:t>
            </w:r>
            <w:proofErr w:type="spellEnd"/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E74946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51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F2CBEF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25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8670EF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4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A743E2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2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E424BE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7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627F96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C59347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6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AFF94F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7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FC48E7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85B3D6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9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51047E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2610E5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6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62E0BB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3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5440F9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6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4D5E87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6</w:t>
            </w:r>
          </w:p>
        </w:tc>
      </w:tr>
      <w:tr w:rsidR="00646154" w:rsidRPr="004A381D" w14:paraId="491523EE" w14:textId="77777777" w:rsidTr="00EF5C9F">
        <w:trPr>
          <w:trHeight w:val="2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2DCA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radient</w:t>
            </w:r>
            <w:proofErr w:type="spellEnd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Boosting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5F1E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smote</w:t>
            </w:r>
            <w:proofErr w:type="spellEnd"/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FFB3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28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7541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48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28F0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61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4F5D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6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63E6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7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4279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0694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4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47CF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8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CD8F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9614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9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60C6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47CD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4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3BF8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3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714A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6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CF58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25</w:t>
            </w:r>
          </w:p>
        </w:tc>
      </w:tr>
      <w:tr w:rsidR="00646154" w:rsidRPr="004A381D" w14:paraId="3F06BDC4" w14:textId="77777777" w:rsidTr="00EF5C9F">
        <w:trPr>
          <w:trHeight w:val="20"/>
        </w:trPr>
        <w:tc>
          <w:tcPr>
            <w:tcW w:w="46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B104DCF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Gradient</w:t>
            </w:r>
            <w:proofErr w:type="spellEnd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Boosting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B85CAB3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rose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6BE2053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754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6EAEE30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DC07FB5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66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CEFF52D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C9DC8EB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88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C31A5BA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7AFBFEA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C624ADA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.0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1DE54AE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48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96355A0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8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2D8C0BB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4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0668518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1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80CEEA5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32BEC69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5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7194207" w14:textId="77777777" w:rsidR="00646154" w:rsidRPr="004A381D" w:rsidRDefault="00646154" w:rsidP="00EF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5</w:t>
            </w:r>
          </w:p>
        </w:tc>
      </w:tr>
      <w:tr w:rsidR="00646154" w:rsidRPr="004A381D" w14:paraId="35EDFA55" w14:textId="77777777" w:rsidTr="00EF5C9F">
        <w:trPr>
          <w:trHeight w:val="20"/>
        </w:trPr>
        <w:tc>
          <w:tcPr>
            <w:tcW w:w="5000" w:type="pct"/>
            <w:gridSpan w:val="1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ADD07" w14:textId="77777777" w:rsidR="00646154" w:rsidRPr="004A381D" w:rsidRDefault="00646154" w:rsidP="00EF5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Legend: TN = </w:t>
            </w: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rue</w:t>
            </w:r>
            <w:proofErr w:type="spellEnd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Negative; FP = False Positive; FN = False Negative; TP = </w:t>
            </w: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rue</w:t>
            </w:r>
            <w:proofErr w:type="spellEnd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Positive; PPV = Positive Predictive </w:t>
            </w: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Value</w:t>
            </w:r>
            <w:proofErr w:type="spellEnd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; NPV = Negative Predictive </w:t>
            </w: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Value</w:t>
            </w:r>
            <w:proofErr w:type="spellEnd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; AUC = Area </w:t>
            </w: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Under</w:t>
            </w:r>
            <w:proofErr w:type="spellEnd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the</w:t>
            </w:r>
            <w:proofErr w:type="spellEnd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Curve; MCC = Matthews </w:t>
            </w: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Correlation</w:t>
            </w:r>
            <w:proofErr w:type="spellEnd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Coefficient</w:t>
            </w:r>
            <w:proofErr w:type="spellEnd"/>
            <w:r w:rsidRPr="004A3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.</w:t>
            </w:r>
          </w:p>
        </w:tc>
      </w:tr>
    </w:tbl>
    <w:p w14:paraId="05A96FD7" w14:textId="77777777" w:rsidR="00646154" w:rsidRPr="00645857" w:rsidRDefault="00646154" w:rsidP="00646154">
      <w:pPr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</w:pPr>
      <w:r w:rsidRPr="1FB9AFEC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> </w:t>
      </w:r>
    </w:p>
    <w:p w14:paraId="671A2144" w14:textId="77777777" w:rsidR="00646154" w:rsidRDefault="00646154"/>
    <w:sectPr w:rsidR="00646154" w:rsidSect="0064615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yNTIxMDAxNbI0MzFW0lEKTi0uzszPAykwrAUA1KmPXiwAAAA="/>
  </w:docVars>
  <w:rsids>
    <w:rsidRoot w:val="00646154"/>
    <w:rsid w:val="00646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DF8E82"/>
  <w15:chartTrackingRefBased/>
  <w15:docId w15:val="{A1FD61B5-6A92-4ADD-A70B-BFFBCF7C9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15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2</Words>
  <Characters>2339</Characters>
  <Application>Microsoft Office Word</Application>
  <DocSecurity>0</DocSecurity>
  <Lines>19</Lines>
  <Paragraphs>5</Paragraphs>
  <ScaleCrop>false</ScaleCrop>
  <Company/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Figueiredo Dantas Leila</dc:creator>
  <cp:keywords/>
  <dc:description/>
  <cp:lastModifiedBy>Leila Figueiredo Dantas Leila</cp:lastModifiedBy>
  <cp:revision>1</cp:revision>
  <dcterms:created xsi:type="dcterms:W3CDTF">2021-03-03T13:40:00Z</dcterms:created>
  <dcterms:modified xsi:type="dcterms:W3CDTF">2021-03-03T13:44:00Z</dcterms:modified>
</cp:coreProperties>
</file>